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5A25C" w14:textId="77777777" w:rsidR="00B57FEB" w:rsidRDefault="00000000" w:rsidP="00F208F0">
      <w:pPr>
        <w:wordWrap w:val="0"/>
        <w:spacing w:line="360" w:lineRule="auto"/>
        <w:ind w:leftChars="-135" w:left="-283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2. </w:t>
      </w:r>
      <w:r>
        <w:rPr>
          <w:rFonts w:ascii="Times New Roman" w:eastAsia="宋体" w:hAnsi="Times New Roman" w:cs="Times New Roman"/>
          <w:sz w:val="24"/>
          <w:szCs w:val="24"/>
        </w:rPr>
        <w:t>Nanocarriers in neurodegenerative diseases</w:t>
      </w:r>
    </w:p>
    <w:tbl>
      <w:tblPr>
        <w:tblStyle w:val="a3"/>
        <w:tblpPr w:leftFromText="180" w:rightFromText="180" w:vertAnchor="text" w:horzAnchor="page" w:tblpX="557" w:tblpY="295"/>
        <w:tblOverlap w:val="never"/>
        <w:tblW w:w="1516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955"/>
        <w:gridCol w:w="1731"/>
        <w:gridCol w:w="2835"/>
        <w:gridCol w:w="4394"/>
        <w:gridCol w:w="1843"/>
      </w:tblGrid>
      <w:tr w:rsidR="00B35713" w14:paraId="77F09E0F" w14:textId="77777777" w:rsidTr="007F3956"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66D26C06" w14:textId="77777777" w:rsidR="00B35713" w:rsidRDefault="00B35713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iseas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18722C2" w14:textId="77777777" w:rsidR="00B35713" w:rsidRDefault="00B35713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rategy</w:t>
            </w:r>
          </w:p>
        </w:tc>
        <w:tc>
          <w:tcPr>
            <w:tcW w:w="1955" w:type="dxa"/>
            <w:tcBorders>
              <w:left w:val="nil"/>
              <w:bottom w:val="single" w:sz="4" w:space="0" w:color="auto"/>
              <w:right w:val="nil"/>
            </w:tcBorders>
          </w:tcPr>
          <w:p w14:paraId="284D3AA1" w14:textId="77777777" w:rsidR="00B35713" w:rsidRDefault="00B35713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anocarrier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35CEF746" w14:textId="4DCCA768" w:rsidR="00B35713" w:rsidRDefault="00B35713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rug</w:t>
            </w:r>
            <w:r w:rsidR="0010708B">
              <w:rPr>
                <w:b/>
                <w:bCs/>
                <w:kern w:val="0"/>
                <w:sz w:val="18"/>
                <w:szCs w:val="18"/>
              </w:rPr>
              <w:t xml:space="preserve"> Loading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CE1038D" w14:textId="71CB03B0" w:rsidR="00B35713" w:rsidRDefault="00B574E8" w:rsidP="00B574E8">
            <w:pPr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 w:rsidRPr="00B574E8">
              <w:rPr>
                <w:b/>
                <w:bCs/>
                <w:kern w:val="0"/>
                <w:sz w:val="18"/>
                <w:szCs w:val="18"/>
              </w:rPr>
              <w:t>Experimental subjects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1F521044" w14:textId="77777777" w:rsidR="00B35713" w:rsidRDefault="00B35713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sult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46974A24" w14:textId="77777777" w:rsidR="002C00E4" w:rsidRDefault="00B35713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ference</w:t>
            </w:r>
          </w:p>
          <w:p w14:paraId="2A46C497" w14:textId="1013119C" w:rsidR="00B35713" w:rsidRDefault="002C00E4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DOI)</w:t>
            </w:r>
          </w:p>
        </w:tc>
      </w:tr>
      <w:tr w:rsidR="00B35713" w14:paraId="7558FC7B" w14:textId="77777777" w:rsidTr="007F3956">
        <w:tc>
          <w:tcPr>
            <w:tcW w:w="993" w:type="dxa"/>
            <w:vMerge w:val="restart"/>
            <w:tcBorders>
              <w:bottom w:val="nil"/>
              <w:right w:val="nil"/>
            </w:tcBorders>
          </w:tcPr>
          <w:p w14:paraId="64EC910B" w14:textId="77777777" w:rsidR="00B35713" w:rsidRPr="00147284" w:rsidRDefault="00B35713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 w:rsidRPr="00147284">
              <w:rPr>
                <w:b/>
                <w:bCs/>
                <w:kern w:val="0"/>
                <w:sz w:val="18"/>
                <w:szCs w:val="18"/>
              </w:rPr>
              <w:t>AD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</w:tcPr>
          <w:p w14:paraId="62854CE7" w14:textId="77777777" w:rsidR="00B35713" w:rsidRPr="00147284" w:rsidRDefault="00B35713" w:rsidP="00B574E8">
            <w:pPr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 w:rsidRPr="00147284">
              <w:rPr>
                <w:b/>
                <w:bCs/>
                <w:kern w:val="0"/>
                <w:sz w:val="18"/>
                <w:szCs w:val="18"/>
              </w:rPr>
              <w:t>Mucoadhesion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E42810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ionic biopolymer nanoparticles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E1C81B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  <w:r>
              <w:rPr>
                <w:kern w:val="0"/>
                <w:sz w:val="18"/>
                <w:szCs w:val="18"/>
              </w:rPr>
              <w:t>utein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C0155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prague Dawley (SD) rats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FF9215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er penetration rates than neutral or negative nanoparticles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1C94038D" w14:textId="4AB21338" w:rsidR="00B35713" w:rsidRDefault="007F3956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7F3956">
              <w:rPr>
                <w:kern w:val="0"/>
                <w:sz w:val="18"/>
                <w:szCs w:val="18"/>
              </w:rPr>
              <w:t>10.1016/j.ijpharm.2020.119553</w:t>
            </w:r>
          </w:p>
        </w:tc>
      </w:tr>
      <w:tr w:rsidR="00B35713" w14:paraId="48F29AE2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71DAE6BA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D26B12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4629B5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mer 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5EDE73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phtheria toxo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FF084F" w14:textId="720FDCFB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yloid β (Aβ) rats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7EE7BFE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cing AD memory impair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3178914" w14:textId="1E1C9E92" w:rsidR="00B35713" w:rsidRDefault="007F3956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7F3956">
              <w:rPr>
                <w:kern w:val="0"/>
                <w:sz w:val="18"/>
                <w:szCs w:val="18"/>
              </w:rPr>
              <w:t>10.1007/s43440-019-00017-w</w:t>
            </w:r>
          </w:p>
        </w:tc>
      </w:tr>
      <w:tr w:rsidR="00B35713" w14:paraId="36F3376B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1E2CA90B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5DD5C7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DEF168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olated chitosan 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E012E1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ntham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85223D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iss male albino mou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7F6EED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ificantly improving acetylcholinesterase levels in mouse 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8CF621A" w14:textId="1E277359" w:rsidR="00B35713" w:rsidRDefault="007F3956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7F3956">
              <w:rPr>
                <w:kern w:val="0"/>
                <w:sz w:val="18"/>
                <w:szCs w:val="18"/>
              </w:rPr>
              <w:t>10.1007/s13311-018-00694-0</w:t>
            </w:r>
          </w:p>
        </w:tc>
      </w:tr>
      <w:tr w:rsidR="00B35713" w14:paraId="3DC249E6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2BA1D1A6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F4959B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71C6660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tosan 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7904F82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nthamine hydrobrom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6BCA90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le Wistar rats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246B627" w14:textId="4A26A5B1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cing AChE levels and activity and the hyperphosphorylation of</w:t>
            </w:r>
            <w:r w:rsidR="00B574E8"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nterleukin and tau in the 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DC6C6B8" w14:textId="73D7B5A2" w:rsidR="00B35713" w:rsidRDefault="007F3956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7F3956">
              <w:rPr>
                <w:kern w:val="0"/>
                <w:sz w:val="18"/>
                <w:szCs w:val="18"/>
              </w:rPr>
              <w:t>10.3109/10717544.2016.1153748</w:t>
            </w:r>
          </w:p>
        </w:tc>
      </w:tr>
      <w:tr w:rsidR="00B35713" w14:paraId="1E7F24A8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6199DA37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554BC4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488B99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meric nanoparticles and solid lipid 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204DEB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enflurb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41D09B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ECBA08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omedicine can be transported directly to the brain via olfactory nerve pathw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BA971CA" w14:textId="4F460EEA" w:rsidR="00B35713" w:rsidRDefault="007F3956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7F3956">
              <w:rPr>
                <w:kern w:val="0"/>
                <w:sz w:val="18"/>
                <w:szCs w:val="18"/>
              </w:rPr>
              <w:t>10.1016/j.ejps.2016.05.012</w:t>
            </w:r>
          </w:p>
        </w:tc>
      </w:tr>
      <w:tr w:rsidR="00B35713" w14:paraId="30F4187E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0EAE0572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1393AC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B14FC3D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ethylene glycolic liposo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F1D5FF8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vastigm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99DA3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albino rabbi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9552BD9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bioavailability of drug at plasma and brain levels increased to 4-f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38002B2" w14:textId="53006339" w:rsidR="00B35713" w:rsidRDefault="007F3956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7F3956">
              <w:rPr>
                <w:kern w:val="0"/>
                <w:sz w:val="18"/>
                <w:szCs w:val="18"/>
              </w:rPr>
              <w:t>10.1080/10717544.2017.1309476</w:t>
            </w:r>
          </w:p>
        </w:tc>
      </w:tr>
      <w:tr w:rsidR="00B35713" w14:paraId="386A0D5F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1F5C6B99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988D8C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7AF9D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oso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CF9FF8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102 (novel β-sheet </w:t>
            </w:r>
            <w:r>
              <w:rPr>
                <w:kern w:val="0"/>
                <w:sz w:val="18"/>
                <w:szCs w:val="18"/>
              </w:rPr>
              <w:lastRenderedPageBreak/>
              <w:t>breaker peptid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D5324E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F7DBD1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mproved spatial memory deficits in rats, increased </w:t>
            </w:r>
            <w:r>
              <w:rPr>
                <w:kern w:val="0"/>
                <w:sz w:val="18"/>
                <w:szCs w:val="18"/>
              </w:rPr>
              <w:lastRenderedPageBreak/>
              <w:t>cholinesterase levels and decreased the number and size of Aβ plaq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9B88F9A" w14:textId="3EFF568D" w:rsidR="00B35713" w:rsidRDefault="007F3956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7F3956">
              <w:rPr>
                <w:kern w:val="0"/>
                <w:sz w:val="18"/>
                <w:szCs w:val="18"/>
              </w:rPr>
              <w:lastRenderedPageBreak/>
              <w:t>10.1007/s11095-015-</w:t>
            </w:r>
            <w:r w:rsidRPr="007F3956">
              <w:rPr>
                <w:kern w:val="0"/>
                <w:sz w:val="18"/>
                <w:szCs w:val="18"/>
              </w:rPr>
              <w:lastRenderedPageBreak/>
              <w:t>1744-9</w:t>
            </w:r>
          </w:p>
        </w:tc>
      </w:tr>
      <w:tr w:rsidR="00B35713" w14:paraId="429877A0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578FBAD2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FEE4CE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09C767F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oemulsion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D7AC0CC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an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7D6709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6E69D95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capsulation of mevalonate in nanoemulsions maintained its antioxidant potenti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8384AC0" w14:textId="0E5DAC2A" w:rsidR="00B35713" w:rsidRDefault="007F3956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7F3956">
              <w:rPr>
                <w:kern w:val="0"/>
                <w:sz w:val="18"/>
                <w:szCs w:val="18"/>
              </w:rPr>
              <w:t>10.1080/02652048.2020.1756971</w:t>
            </w:r>
          </w:p>
        </w:tc>
      </w:tr>
      <w:tr w:rsidR="00B35713" w14:paraId="0D54B6EB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6E3200BA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52C3FA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351094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oemulsion of chitosan nanocapsu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C9F7E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38MAPK inhibi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B34B31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le Wistar rats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5864CD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cing p38MAPK phosphorylation in the 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21FE9AF" w14:textId="13A52AA2" w:rsidR="00B35713" w:rsidRDefault="007F3956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7F3956">
              <w:rPr>
                <w:kern w:val="0"/>
                <w:sz w:val="18"/>
                <w:szCs w:val="18"/>
              </w:rPr>
              <w:t>10.2217/nnm-2018-0496</w:t>
            </w:r>
          </w:p>
        </w:tc>
      </w:tr>
      <w:tr w:rsidR="00B35713" w14:paraId="0D810E2B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05FA0EC5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155449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E4F619D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oemuls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660AFDB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onepezi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650760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6D8EB8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 new method for treating AD via nose-to-brain drug deliver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AD08B68" w14:textId="35A7FD89" w:rsidR="00B35713" w:rsidRDefault="007F3956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7F3956">
              <w:rPr>
                <w:kern w:val="0"/>
                <w:sz w:val="18"/>
                <w:szCs w:val="18"/>
              </w:rPr>
              <w:t>10.1007/s13346-020-00754-z</w:t>
            </w:r>
          </w:p>
        </w:tc>
      </w:tr>
      <w:tr w:rsidR="00B35713" w14:paraId="6E99D4BC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2B0944FD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A86EAF" w14:textId="55F16E79" w:rsidR="00B35713" w:rsidRPr="00147284" w:rsidRDefault="00B35713" w:rsidP="00B574E8">
            <w:pPr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 w:rsidRPr="00147284">
              <w:rPr>
                <w:b/>
                <w:bCs/>
                <w:kern w:val="0"/>
                <w:sz w:val="18"/>
                <w:szCs w:val="18"/>
              </w:rPr>
              <w:t>Microsphere</w:t>
            </w:r>
            <w:r w:rsidR="00405585" w:rsidRPr="00147284">
              <w:rPr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AB0212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meric nasal microspher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7B45DA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xypropyl-β-cyclodextr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0686E0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7111F1" w14:textId="66C91674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ative stress and apoptosis are inhibited in the rat hippocampus, with protective effects against</w:t>
            </w:r>
            <w:r w:rsidRPr="00031380">
              <w:rPr>
                <w:color w:val="FF0000"/>
                <w:kern w:val="0"/>
                <w:sz w:val="18"/>
                <w:szCs w:val="18"/>
              </w:rPr>
              <w:t xml:space="preserve"> </w:t>
            </w:r>
            <w:r w:rsidR="00031380" w:rsidRPr="00031380">
              <w:rPr>
                <w:color w:val="FF0000"/>
                <w:kern w:val="0"/>
                <w:sz w:val="18"/>
                <w:szCs w:val="18"/>
              </w:rPr>
              <w:t xml:space="preserve">β-Amyloid </w:t>
            </w:r>
            <w:r>
              <w:rPr>
                <w:kern w:val="0"/>
                <w:sz w:val="18"/>
                <w:szCs w:val="18"/>
              </w:rPr>
              <w:t>(1-42)-induced neurotox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ACA5132" w14:textId="5F5AA34C" w:rsidR="00B35713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1016/j.xphs.2016.05.017</w:t>
            </w:r>
          </w:p>
        </w:tc>
      </w:tr>
      <w:tr w:rsidR="00B35713" w14:paraId="3AB16CB9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1E832DF4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86B4A5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FCCF0F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ctin-functionalized microspher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444F118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vastigm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79D00E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le Wistar rats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02F826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ter memory retention in ra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9AA70AD" w14:textId="62EE4C7C" w:rsidR="00B35713" w:rsidRDefault="00965408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965408">
              <w:rPr>
                <w:kern w:val="0"/>
                <w:sz w:val="18"/>
                <w:szCs w:val="18"/>
              </w:rPr>
              <w:t>10.1016/j.biopha.2021.111829</w:t>
            </w:r>
          </w:p>
        </w:tc>
      </w:tr>
      <w:tr w:rsidR="00B35713" w14:paraId="6EDE3C1F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43A4C0CF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85A99B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C86211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emuls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67204F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nthamine hydrobrom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448AA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8736DA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etrating the BBB more easily and enhancing efficacy against oxidative str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5502669" w14:textId="5D64F36D" w:rsidR="00B35713" w:rsidRDefault="00965408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965408">
              <w:rPr>
                <w:kern w:val="0"/>
                <w:sz w:val="18"/>
                <w:szCs w:val="18"/>
              </w:rPr>
              <w:t>10.1007/s13346-020-00739-y</w:t>
            </w:r>
          </w:p>
        </w:tc>
      </w:tr>
      <w:tr w:rsidR="00B35713" w14:paraId="630DB976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5EB55105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F20C0C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CC52365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emuls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1EB970F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vastigmine tart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62BC35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7DAF035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ible increase of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ivastigmine tartrate in the 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53DE882" w14:textId="35FA4D74" w:rsidR="00B35713" w:rsidRDefault="00965408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965408">
              <w:rPr>
                <w:kern w:val="0"/>
                <w:sz w:val="18"/>
                <w:szCs w:val="18"/>
              </w:rPr>
              <w:t>10.1007/s11095-017-2279-z</w:t>
            </w:r>
          </w:p>
        </w:tc>
      </w:tr>
      <w:tr w:rsidR="00B35713" w14:paraId="0608E4AA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2090D5FC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6DF086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B1258F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emuls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FAD9E9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in hyd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65992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Wistar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B1212C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ing memory of AD rats on day 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E524AB6" w14:textId="4BDFA7EB" w:rsidR="00B35713" w:rsidRDefault="00965408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965408">
              <w:rPr>
                <w:kern w:val="0"/>
                <w:sz w:val="18"/>
                <w:szCs w:val="18"/>
              </w:rPr>
              <w:t>10.1080/21691401.2016.1276919</w:t>
            </w:r>
          </w:p>
        </w:tc>
      </w:tr>
      <w:tr w:rsidR="00B35713" w14:paraId="4F3F736B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1E38F83F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983BFE" w14:textId="77777777" w:rsidR="00B35713" w:rsidRPr="00147284" w:rsidRDefault="00B35713" w:rsidP="00B574E8">
            <w:pPr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 w:rsidRPr="00147284">
              <w:rPr>
                <w:b/>
                <w:bCs/>
                <w:sz w:val="18"/>
                <w:szCs w:val="18"/>
              </w:rPr>
              <w:t>Stimulus-responsive drug carrier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D422E1B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olated chitosan hydrog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EEF8971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onepezi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E2CCC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bbi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2D6D492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creasing the mean brain content of the dru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6A5BC8D" w14:textId="53AC4C2C" w:rsidR="00B35713" w:rsidRDefault="00965408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965408">
              <w:rPr>
                <w:kern w:val="0"/>
                <w:sz w:val="18"/>
                <w:szCs w:val="18"/>
              </w:rPr>
              <w:t>10.1038/s41598-019-46032-y</w:t>
            </w:r>
          </w:p>
        </w:tc>
      </w:tr>
      <w:tr w:rsidR="00B35713" w14:paraId="63FDBF06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503BB5FF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C1E795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DE00D8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 situ gel nanostructured lipid carrier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D31D6A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veratr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70972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63945B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hanced memory function and nasal mucosal permeation in rat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F3F21BA" w14:textId="6E37623A" w:rsidR="00B35713" w:rsidRDefault="00AC5409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AC5409">
              <w:rPr>
                <w:kern w:val="0"/>
                <w:sz w:val="18"/>
                <w:szCs w:val="18"/>
              </w:rPr>
              <w:t>10.1007/s13346-018-0540-6</w:t>
            </w:r>
          </w:p>
        </w:tc>
      </w:tr>
      <w:tr w:rsidR="00B35713" w14:paraId="549537FE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18963D19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B29B7B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D03AEC1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methyl chitosan hydrogel 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153D94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gester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7B001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CBEB9A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5-fold increase in brain progesterone concentration after 30 minutes of inhalation of hydrogel nanoparti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BE468CD" w14:textId="5782074A" w:rsidR="00B35713" w:rsidRDefault="00AC5409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AC5409">
              <w:rPr>
                <w:kern w:val="0"/>
                <w:sz w:val="18"/>
                <w:szCs w:val="18"/>
              </w:rPr>
              <w:t>10.3390/pharmaceutics11120657</w:t>
            </w:r>
          </w:p>
        </w:tc>
      </w:tr>
      <w:tr w:rsidR="00B35713" w14:paraId="53C25ED3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7B91FBF6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7C13C4" w14:textId="77777777" w:rsidR="00B35713" w:rsidRPr="00147284" w:rsidRDefault="00B35713" w:rsidP="00405585">
            <w:pPr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 w:rsidRPr="00147284">
              <w:rPr>
                <w:b/>
                <w:bCs/>
                <w:kern w:val="0"/>
                <w:sz w:val="18"/>
                <w:szCs w:val="18"/>
              </w:rPr>
              <w:t>Targeted and functionalized nanocarrier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0F025E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eat germ agglutinin 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DACAE1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1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8C234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P/PS1 double transgenic mi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31927C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cing Aβ protein and improving learning and memory fun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2CD9462" w14:textId="33E326A1" w:rsidR="00B35713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3389/fphar.2020.01165</w:t>
            </w:r>
          </w:p>
        </w:tc>
      </w:tr>
      <w:tr w:rsidR="00B35713" w14:paraId="6388B3D9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62BC9BCB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B19E19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10B1FBD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ferrin-coupled trimethylated chitosa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2CD7CD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perzine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E838E9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Kunming (KM) mi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4DC2D32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er fluorescence intensity and longer residence time in the 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DBE95E2" w14:textId="1D3FBB5D" w:rsidR="00B35713" w:rsidRDefault="00AC5409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AC5409">
              <w:rPr>
                <w:kern w:val="0"/>
                <w:sz w:val="18"/>
                <w:szCs w:val="18"/>
              </w:rPr>
              <w:t>10.2147/IJN.S151474</w:t>
            </w:r>
          </w:p>
        </w:tc>
      </w:tr>
      <w:tr w:rsidR="00B35713" w14:paraId="62D9FB06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0E68873E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190F38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69ABEF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ferrin-modified nanoemulsion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F5F2CC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perzine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897B5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Wistar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4CFB3E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er brain targeting than unmodified nanoemuls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D4F3610" w14:textId="4A72BDC0" w:rsidR="00B35713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2147/IJN.S214657</w:t>
            </w:r>
          </w:p>
        </w:tc>
      </w:tr>
      <w:tr w:rsidR="00B35713" w14:paraId="4175B761" w14:textId="77777777" w:rsidTr="007F3956">
        <w:tc>
          <w:tcPr>
            <w:tcW w:w="993" w:type="dxa"/>
            <w:vMerge w:val="restart"/>
            <w:tcBorders>
              <w:top w:val="nil"/>
              <w:bottom w:val="nil"/>
              <w:right w:val="nil"/>
            </w:tcBorders>
          </w:tcPr>
          <w:p w14:paraId="5F7FEEB8" w14:textId="77777777" w:rsidR="00B35713" w:rsidRPr="00147284" w:rsidRDefault="00B35713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 w:rsidRPr="00147284">
              <w:rPr>
                <w:b/>
                <w:bCs/>
                <w:kern w:val="0"/>
                <w:sz w:val="18"/>
                <w:szCs w:val="18"/>
              </w:rPr>
              <w:t>PD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F5E501" w14:textId="77777777" w:rsidR="00B35713" w:rsidRPr="00147284" w:rsidRDefault="00B35713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 w:rsidRPr="00147284">
              <w:rPr>
                <w:b/>
                <w:bCs/>
                <w:kern w:val="0"/>
                <w:sz w:val="18"/>
                <w:szCs w:val="18"/>
              </w:rPr>
              <w:t>Mucoadhesio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95F413C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olated Polymer (nasal dry powders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6568DE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20DD02" w14:textId="2C010FB6" w:rsidR="00B35713" w:rsidRPr="00BD72FC" w:rsidRDefault="00BD72FC" w:rsidP="00B574E8">
            <w:pPr>
              <w:spacing w:line="360" w:lineRule="auto"/>
              <w:rPr>
                <w:color w:val="FF0000"/>
                <w:kern w:val="0"/>
                <w:sz w:val="18"/>
                <w:szCs w:val="18"/>
              </w:rPr>
            </w:pPr>
            <w:r w:rsidRPr="00BD72FC">
              <w:rPr>
                <w:color w:val="FF0000"/>
                <w:kern w:val="0"/>
                <w:sz w:val="18"/>
                <w:szCs w:val="18"/>
              </w:rPr>
              <w:t>RPMI 2650 cell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ECB6F1E" w14:textId="35BB22A5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hancing mucoadhesion when used </w:t>
            </w:r>
            <w:r w:rsidR="00BD72FC" w:rsidRPr="00BD72FC"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</w:rPr>
              <w:t>i</w:t>
            </w:r>
            <w:r w:rsidR="00BD72FC" w:rsidRPr="00BD72FC">
              <w:rPr>
                <w:i/>
                <w:iCs/>
                <w:color w:val="FF0000"/>
                <w:kern w:val="0"/>
                <w:sz w:val="18"/>
                <w:szCs w:val="18"/>
              </w:rPr>
              <w:t>n vit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D72A020" w14:textId="7A6454C2" w:rsidR="00B35713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1016/j.ijpharm.2022.122188</w:t>
            </w:r>
          </w:p>
        </w:tc>
      </w:tr>
      <w:tr w:rsidR="00B35713" w14:paraId="50D13E67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5C08D037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28AEDD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C928CF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tosan 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2F3C7B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amipexo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59E3D4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861BA0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ter local neurological function, enhanced antioxidant status, and increased dopamine levels in the 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2DE9A46" w14:textId="0334F868" w:rsidR="00B35713" w:rsidRDefault="00AC5409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AC5409">
              <w:rPr>
                <w:kern w:val="0"/>
                <w:sz w:val="18"/>
                <w:szCs w:val="18"/>
              </w:rPr>
              <w:t>10.1016/j.ijbiomac.2017.12.056</w:t>
            </w:r>
          </w:p>
        </w:tc>
      </w:tr>
      <w:tr w:rsidR="00B35713" w14:paraId="0F0B224F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0653E07F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D80AE7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D27248C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tosan 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1B1E68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sagi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E3699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wiss albino mi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C56893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hanced bioavailability in the 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EDAE835" w14:textId="73210BD6" w:rsidR="00B35713" w:rsidRDefault="00AC5409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AC5409">
              <w:rPr>
                <w:kern w:val="0"/>
                <w:sz w:val="18"/>
                <w:szCs w:val="18"/>
              </w:rPr>
              <w:t>10.3109/10717544.2014.907372</w:t>
            </w:r>
          </w:p>
        </w:tc>
      </w:tr>
      <w:tr w:rsidR="00B35713" w14:paraId="4D964EE2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392FD723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5D3A85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9AF43B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noparticl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98554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 subst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9E2ED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hydroxydopamine (6-OHDA)-induced P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7795F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OHDA-induced apoptosis was inhibited in PD ra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FC116D9" w14:textId="134509F4" w:rsidR="00B35713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2147/DDDT.S77237</w:t>
            </w:r>
          </w:p>
        </w:tc>
      </w:tr>
      <w:tr w:rsidR="00B35713" w14:paraId="501974A4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1A5D1BF4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06300B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56DC5A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methyl chitosan-modified nanoemuls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F445F3A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pinirole-dextran sulf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F784D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 Swiss albino mi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4AFDAEF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gh brain targeting efficiency via olfactory pathwa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96EF0D2" w14:textId="2792C4BD" w:rsidR="00B35713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1016/j.ijbiomac.2018.09.032</w:t>
            </w:r>
          </w:p>
        </w:tc>
      </w:tr>
      <w:tr w:rsidR="00B35713" w14:paraId="3D8A715F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7B9C94EF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0AA177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E129D2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id lipid 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0E4418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aniol/ursodeoxychol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E5C1DF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4B4A52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ilitating the entry of geraniol and ursodeoxycholic acid into the brain at low do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76F227A" w14:textId="3F85D3A6" w:rsidR="00B35713" w:rsidRPr="00405585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1016/j.jconrel.2020.02.033</w:t>
            </w:r>
          </w:p>
        </w:tc>
      </w:tr>
      <w:tr w:rsidR="00B35713" w14:paraId="22A38130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032C1531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35BDCF" w14:textId="77777777" w:rsidR="00B35713" w:rsidRPr="00147284" w:rsidRDefault="00B35713" w:rsidP="00031380">
            <w:pPr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 w:rsidRPr="00147284">
              <w:rPr>
                <w:b/>
                <w:bCs/>
                <w:kern w:val="0"/>
                <w:sz w:val="18"/>
                <w:szCs w:val="18"/>
              </w:rPr>
              <w:t>Targeted and functionalized nanocarrier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1BF9335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GA combined with lecti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D7F1D0A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vodopa</w:t>
            </w:r>
          </w:p>
          <w:p w14:paraId="2089D8BC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CFED18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CD57/BL6 mi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AC7759A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hancing nasal absorption of nanoparticles with better targeting ability and lower cytotox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0F78484" w14:textId="038DFA21" w:rsidR="00B35713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1080/10837450.2020.1740257</w:t>
            </w:r>
          </w:p>
        </w:tc>
      </w:tr>
      <w:tr w:rsidR="00B35713" w14:paraId="286752AB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759FE1FB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AD4855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BC98F4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rneol and lactoferrin co-modified 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44ABB2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pam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46CF00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8008F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moting cellular uptake of nanoparticles and higher brain drug concentrations within 12 hou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AE40381" w14:textId="108E20B6" w:rsidR="00B35713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1080/10717544.2019.1636420</w:t>
            </w:r>
          </w:p>
        </w:tc>
      </w:tr>
      <w:tr w:rsidR="00B35713" w14:paraId="5EB8C2F4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1EDB3128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F98680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4A9B47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actoferrin-modified PEG-PLGA </w:t>
            </w:r>
            <w:r>
              <w:rPr>
                <w:kern w:val="0"/>
                <w:sz w:val="18"/>
                <w:szCs w:val="18"/>
              </w:rPr>
              <w:lastRenderedPageBreak/>
              <w:t>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D7D1C84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>Rotigo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32EE3C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FEA247F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 drug accumulation in the striatum after intranasal administ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4871EE3" w14:textId="40260063" w:rsidR="00B35713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2147/IJN.S120939</w:t>
            </w:r>
          </w:p>
        </w:tc>
      </w:tr>
      <w:tr w:rsidR="00B35713" w14:paraId="205EDE5C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711BF855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12D215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125D8D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giopep-2 and polysorbate 80-modified liposo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9BAF9B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clovirobuxine 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BA614A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SD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330890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sily crossing the BBB with high drug concentrations in the 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8DC2407" w14:textId="06C47A66" w:rsidR="00B35713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1166/jbn.2018.2581</w:t>
            </w:r>
          </w:p>
        </w:tc>
      </w:tr>
      <w:tr w:rsidR="00B35713" w14:paraId="1F3D0FC9" w14:textId="77777777" w:rsidTr="007F3956">
        <w:tc>
          <w:tcPr>
            <w:tcW w:w="993" w:type="dxa"/>
            <w:vMerge w:val="restart"/>
            <w:tcBorders>
              <w:top w:val="nil"/>
              <w:bottom w:val="nil"/>
              <w:right w:val="nil"/>
            </w:tcBorders>
          </w:tcPr>
          <w:p w14:paraId="728543A3" w14:textId="77777777" w:rsidR="00B35713" w:rsidRPr="00147284" w:rsidRDefault="00B35713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 w:rsidRPr="00147284">
              <w:rPr>
                <w:b/>
                <w:bCs/>
                <w:sz w:val="18"/>
                <w:szCs w:val="18"/>
              </w:rPr>
              <w:t>HD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80CAB5" w14:textId="77777777" w:rsidR="00B35713" w:rsidRPr="00147284" w:rsidRDefault="00B35713" w:rsidP="006234D2">
            <w:pPr>
              <w:wordWrap w:val="0"/>
              <w:spacing w:line="360" w:lineRule="auto"/>
              <w:rPr>
                <w:b/>
                <w:bCs/>
                <w:kern w:val="0"/>
                <w:sz w:val="18"/>
                <w:szCs w:val="18"/>
              </w:rPr>
            </w:pPr>
            <w:r w:rsidRPr="00147284">
              <w:rPr>
                <w:b/>
                <w:bCs/>
                <w:kern w:val="0"/>
                <w:sz w:val="18"/>
                <w:szCs w:val="18"/>
              </w:rPr>
              <w:t>Mucoadhesio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0ED83C1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osom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2E462A6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genous brain cholester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B51C24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ld-type (WT) mi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5057BC7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fectively delivering cholesterol to the brain via olfactory and trigeminal nerve pathw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E6A4DF3" w14:textId="67CDD5F8" w:rsidR="00B35713" w:rsidRPr="00405585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1021/acschemneuro.9b00581</w:t>
            </w:r>
          </w:p>
        </w:tc>
      </w:tr>
      <w:tr w:rsidR="00B35713" w14:paraId="31A6C0B4" w14:textId="77777777" w:rsidTr="007F3956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049367D1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026F94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7F528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id lipid nanoparticl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8D4BF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smarin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0242BB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 Wistar ra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C6C864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ced deficits in walking ability, locomotion, and motor coordination transitions in rats, oxidative stress in the striatum, and unnecessary drug metabolism in other parts of the 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D02709C" w14:textId="5103352A" w:rsidR="00B35713" w:rsidRDefault="00810F5A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  <w:r w:rsidRPr="00810F5A">
              <w:rPr>
                <w:kern w:val="0"/>
                <w:sz w:val="18"/>
                <w:szCs w:val="18"/>
              </w:rPr>
              <w:t>10.3109/10717544.2014.880860</w:t>
            </w:r>
          </w:p>
        </w:tc>
      </w:tr>
      <w:tr w:rsidR="00B35713" w14:paraId="0646C4E2" w14:textId="77777777" w:rsidTr="007F3956">
        <w:tc>
          <w:tcPr>
            <w:tcW w:w="993" w:type="dxa"/>
            <w:vMerge/>
            <w:tcBorders>
              <w:top w:val="nil"/>
              <w:right w:val="nil"/>
            </w:tcBorders>
          </w:tcPr>
          <w:p w14:paraId="653B7D6C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</w:tcPr>
          <w:p w14:paraId="364795BD" w14:textId="77777777" w:rsidR="00B35713" w:rsidRDefault="00B35713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</w:tcPr>
          <w:p w14:paraId="7348570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tosan nanoparticle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393F08C0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RNA for HT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68168BA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AC128 transgenic mice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14:paraId="7D9B55F3" w14:textId="77777777" w:rsidR="00B35713" w:rsidRDefault="00B35713" w:rsidP="00B574E8">
            <w:pPr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cing the expression of the erroneous gene HTT mRNA by more than 50%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4B3D35D3" w14:textId="75F0FE54" w:rsidR="00B35713" w:rsidRDefault="00D067B8" w:rsidP="006234D2">
            <w:pPr>
              <w:wordWrap w:val="0"/>
              <w:spacing w:line="360" w:lineRule="auto"/>
              <w:rPr>
                <w:kern w:val="0"/>
                <w:sz w:val="18"/>
                <w:szCs w:val="18"/>
                <w:lang w:val="fi-FI"/>
              </w:rPr>
            </w:pPr>
            <w:r w:rsidRPr="00D067B8">
              <w:rPr>
                <w:kern w:val="0"/>
                <w:sz w:val="18"/>
                <w:szCs w:val="18"/>
                <w:lang w:val="fi-FI"/>
              </w:rPr>
              <w:t>10.1016/j.jddst.2021.102517</w:t>
            </w:r>
          </w:p>
        </w:tc>
      </w:tr>
    </w:tbl>
    <w:p w14:paraId="63FBD4C9" w14:textId="77777777" w:rsidR="00B57FEB" w:rsidRDefault="00B57FEB">
      <w:pPr>
        <w:wordWrap w:val="0"/>
        <w:spacing w:line="360" w:lineRule="auto"/>
        <w:rPr>
          <w:rFonts w:ascii="Times New Roman" w:hAnsi="Times New Roman" w:cs="Times New Roman"/>
          <w:sz w:val="18"/>
          <w:szCs w:val="18"/>
          <w:lang w:val="fi-FI"/>
        </w:rPr>
      </w:pPr>
    </w:p>
    <w:p w14:paraId="4F1F162F" w14:textId="77777777" w:rsidR="00B57FEB" w:rsidRDefault="00B57FEB"/>
    <w:sectPr w:rsidR="00B57FEB" w:rsidSect="006234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2573A" w14:textId="77777777" w:rsidR="00447A4E" w:rsidRDefault="00447A4E" w:rsidP="00F208F0">
      <w:r>
        <w:separator/>
      </w:r>
    </w:p>
  </w:endnote>
  <w:endnote w:type="continuationSeparator" w:id="0">
    <w:p w14:paraId="3CFB93BF" w14:textId="77777777" w:rsidR="00447A4E" w:rsidRDefault="00447A4E" w:rsidP="00F20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3EA15" w14:textId="77777777" w:rsidR="00447A4E" w:rsidRDefault="00447A4E" w:rsidP="00F208F0">
      <w:r>
        <w:separator/>
      </w:r>
    </w:p>
  </w:footnote>
  <w:footnote w:type="continuationSeparator" w:id="0">
    <w:p w14:paraId="14EC9D56" w14:textId="77777777" w:rsidR="00447A4E" w:rsidRDefault="00447A4E" w:rsidP="00F20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lmMGFmMzQ0ZmE1OWNkNTg1MTQxZjczMDM0OWM2M2QifQ=="/>
  </w:docVars>
  <w:rsids>
    <w:rsidRoot w:val="00B57FEB"/>
    <w:rsid w:val="00031380"/>
    <w:rsid w:val="0010708B"/>
    <w:rsid w:val="00147284"/>
    <w:rsid w:val="002C00E4"/>
    <w:rsid w:val="00392769"/>
    <w:rsid w:val="00405585"/>
    <w:rsid w:val="00447A4E"/>
    <w:rsid w:val="006234D2"/>
    <w:rsid w:val="007F3956"/>
    <w:rsid w:val="00810F5A"/>
    <w:rsid w:val="008E737D"/>
    <w:rsid w:val="00965408"/>
    <w:rsid w:val="00AC5409"/>
    <w:rsid w:val="00B35713"/>
    <w:rsid w:val="00B574E8"/>
    <w:rsid w:val="00B57FEB"/>
    <w:rsid w:val="00BD72FC"/>
    <w:rsid w:val="00D067B8"/>
    <w:rsid w:val="00F208F0"/>
    <w:rsid w:val="00F925BE"/>
    <w:rsid w:val="5B3E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CAB62E"/>
  <w15:docId w15:val="{EB9FB97A-3402-4A17-BFFD-FA2851CB6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208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208F0"/>
    <w:rPr>
      <w:kern w:val="2"/>
      <w:sz w:val="18"/>
      <w:szCs w:val="18"/>
    </w:rPr>
  </w:style>
  <w:style w:type="paragraph" w:styleId="a6">
    <w:name w:val="footer"/>
    <w:basedOn w:val="a"/>
    <w:link w:val="a7"/>
    <w:rsid w:val="00F20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208F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897</Words>
  <Characters>5117</Characters>
  <Application>Microsoft Office Word</Application>
  <DocSecurity>0</DocSecurity>
  <Lines>42</Lines>
  <Paragraphs>12</Paragraphs>
  <ScaleCrop>false</ScaleCrop>
  <Company/>
  <LinksUpToDate>false</LinksUpToDate>
  <CharactersWithSpaces>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刘 润泽</cp:lastModifiedBy>
  <cp:revision>10</cp:revision>
  <dcterms:created xsi:type="dcterms:W3CDTF">2023-07-24T14:27:00Z</dcterms:created>
  <dcterms:modified xsi:type="dcterms:W3CDTF">2023-07-25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B75D3721ED240E9A97BC22F3A5C90EE</vt:lpwstr>
  </property>
</Properties>
</file>